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6E3E" w:rsidRPr="002E6E3E" w:rsidRDefault="002E6E3E" w:rsidP="002E6E3E">
      <w:pPr>
        <w:rPr>
          <w:rFonts w:asciiTheme="minorBidi" w:hAnsiTheme="minorBidi" w:cstheme="minorBidi"/>
          <w:b/>
        </w:rPr>
      </w:pPr>
      <w:r w:rsidRPr="002E6E3E">
        <w:rPr>
          <w:rFonts w:asciiTheme="minorBidi" w:hAnsiTheme="minorBidi" w:cstheme="minorBidi"/>
          <w:b/>
        </w:rPr>
        <w:t>Table S4.</w:t>
      </w:r>
      <w:r>
        <w:rPr>
          <w:rFonts w:asciiTheme="minorBidi" w:hAnsiTheme="minorBidi" w:cstheme="minorBidi"/>
          <w:b/>
        </w:rPr>
        <w:t xml:space="preserve"> Association of Continuous Polygenic Risk Score based on the </w:t>
      </w:r>
      <w:proofErr w:type="spellStart"/>
      <w:r>
        <w:rPr>
          <w:rFonts w:asciiTheme="minorBidi" w:hAnsiTheme="minorBidi" w:cstheme="minorBidi"/>
          <w:b/>
        </w:rPr>
        <w:t>Demirkan</w:t>
      </w:r>
      <w:proofErr w:type="spellEnd"/>
      <w:r>
        <w:rPr>
          <w:rFonts w:asciiTheme="minorBidi" w:hAnsiTheme="minorBidi" w:cstheme="minorBidi"/>
          <w:b/>
        </w:rPr>
        <w:t xml:space="preserve"> Algorithm with Anxiety Symptoms, based on Linear Regression M</w:t>
      </w:r>
      <w:r w:rsidRPr="002E6E3E">
        <w:rPr>
          <w:rFonts w:asciiTheme="minorBidi" w:hAnsiTheme="minorBidi" w:cstheme="minorBidi"/>
          <w:b/>
        </w:rPr>
        <w:t>odels.</w:t>
      </w:r>
    </w:p>
    <w:p w:rsidR="002E6E3E" w:rsidRPr="0049141C" w:rsidRDefault="002E6E3E" w:rsidP="002E6E3E">
      <w:pPr>
        <w:rPr>
          <w:rFonts w:asciiTheme="minorBidi" w:hAnsiTheme="minorBidi" w:cstheme="minorBidi"/>
          <w:i/>
          <w:iCs/>
        </w:rPr>
      </w:pPr>
      <w:r w:rsidRPr="0049141C">
        <w:rPr>
          <w:rFonts w:asciiTheme="minorBidi" w:hAnsiTheme="minorBidi" w:cstheme="minorBidi"/>
          <w:i/>
          <w:iCs/>
        </w:rPr>
        <w:t xml:space="preserve"> </w:t>
      </w:r>
    </w:p>
    <w:tbl>
      <w:tblPr>
        <w:tblW w:w="5195" w:type="pct"/>
        <w:tblInd w:w="2" w:type="dxa"/>
        <w:tblLook w:val="01E0"/>
      </w:tblPr>
      <w:tblGrid>
        <w:gridCol w:w="8931"/>
        <w:gridCol w:w="222"/>
      </w:tblGrid>
      <w:tr w:rsidR="002E6E3E" w:rsidRPr="0049141C" w:rsidTr="00363780">
        <w:trPr>
          <w:trHeight w:val="291"/>
        </w:trPr>
        <w:tc>
          <w:tcPr>
            <w:tcW w:w="4755" w:type="pct"/>
          </w:tcPr>
          <w:tbl>
            <w:tblPr>
              <w:tblW w:w="840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1200"/>
              <w:gridCol w:w="1241"/>
              <w:gridCol w:w="1200"/>
              <w:gridCol w:w="1474"/>
              <w:gridCol w:w="1200"/>
              <w:gridCol w:w="1200"/>
              <w:gridCol w:w="1200"/>
            </w:tblGrid>
            <w:tr w:rsidR="002E6E3E" w:rsidRPr="0049141C" w:rsidTr="003637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ALL (n=11127)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CONTROLS</w:t>
                  </w:r>
                </w:p>
                <w:p w:rsidR="002E6E3E" w:rsidRPr="0049141C" w:rsidRDefault="002E6E3E" w:rsidP="00363780">
                  <w:pPr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(n=6079)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right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CASES</w:t>
                  </w: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br/>
                    <w:t>(n=5048)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</w:p>
              </w:tc>
            </w:tr>
            <w:tr w:rsidR="002E6E3E" w:rsidRPr="0049141C" w:rsidTr="00363780">
              <w:trPr>
                <w:trHeight w:val="1140"/>
              </w:trPr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P-value threshold for SNP inclusion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R2*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P value**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R2 *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P value **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R2 *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P value **</w:t>
                  </w:r>
                </w:p>
              </w:tc>
            </w:tr>
            <w:tr w:rsidR="002E6E3E" w:rsidRPr="0049141C" w:rsidTr="003637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</w:p>
              </w:tc>
            </w:tr>
            <w:tr w:rsidR="002E6E3E" w:rsidRPr="0049141C" w:rsidTr="003637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0000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--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--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--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--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--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--</w:t>
                  </w:r>
                </w:p>
              </w:tc>
            </w:tr>
            <w:tr w:rsidR="002E6E3E" w:rsidRPr="0049141C" w:rsidTr="003637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000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00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9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00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8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00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69</w:t>
                  </w:r>
                </w:p>
              </w:tc>
            </w:tr>
            <w:tr w:rsidR="002E6E3E" w:rsidRPr="0049141C" w:rsidTr="003637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00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00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8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00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67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00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7</w:t>
                  </w:r>
                </w:p>
              </w:tc>
            </w:tr>
            <w:tr w:rsidR="002E6E3E" w:rsidRPr="0049141C" w:rsidTr="003637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0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</w:t>
                  </w:r>
                  <w:r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.00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1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</w:t>
                  </w:r>
                  <w:r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.00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4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00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26</w:t>
                  </w:r>
                </w:p>
              </w:tc>
            </w:tr>
            <w:tr w:rsidR="002E6E3E" w:rsidRPr="0049141C" w:rsidTr="003637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00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45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00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5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00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57</w:t>
                  </w:r>
                </w:p>
              </w:tc>
            </w:tr>
            <w:tr w:rsidR="002E6E3E" w:rsidRPr="0049141C" w:rsidTr="003637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00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4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00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19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00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9</w:t>
                  </w:r>
                </w:p>
              </w:tc>
            </w:tr>
            <w:tr w:rsidR="002E6E3E" w:rsidRPr="0049141C" w:rsidTr="003637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00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2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00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06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00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86</w:t>
                  </w:r>
                </w:p>
              </w:tc>
            </w:tr>
            <w:tr w:rsidR="002E6E3E" w:rsidRPr="0049141C" w:rsidTr="003637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00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1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00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07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00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59</w:t>
                  </w:r>
                </w:p>
              </w:tc>
            </w:tr>
            <w:tr w:rsidR="002E6E3E" w:rsidRPr="0049141C" w:rsidTr="003637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5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00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1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00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06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</w:t>
                  </w:r>
                  <w:r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.00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  <w:r w:rsidRPr="0049141C"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  <w:t>0.66</w:t>
                  </w:r>
                </w:p>
              </w:tc>
            </w:tr>
            <w:tr w:rsidR="002E6E3E" w:rsidRPr="0049141C" w:rsidTr="003637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E6E3E" w:rsidRPr="0049141C" w:rsidRDefault="002E6E3E" w:rsidP="00363780">
                  <w:pPr>
                    <w:jc w:val="center"/>
                    <w:rPr>
                      <w:rFonts w:asciiTheme="minorBidi" w:hAnsiTheme="minorBidi" w:cstheme="minorBidi"/>
                      <w:color w:val="000000"/>
                      <w:lang w:eastAsia="es-ES"/>
                    </w:rPr>
                  </w:pPr>
                </w:p>
              </w:tc>
            </w:tr>
          </w:tbl>
          <w:p w:rsidR="002E6E3E" w:rsidRPr="0049141C" w:rsidRDefault="002E6E3E" w:rsidP="00363780">
            <w:pPr>
              <w:rPr>
                <w:rFonts w:asciiTheme="minorBidi" w:hAnsiTheme="minorBidi" w:cstheme="minorBidi"/>
                <w:i/>
                <w:iCs/>
              </w:rPr>
            </w:pPr>
            <w:r w:rsidRPr="0049141C">
              <w:rPr>
                <w:rFonts w:asciiTheme="minorBidi" w:hAnsiTheme="minorBidi" w:cstheme="minorBidi"/>
                <w:color w:val="000000"/>
                <w:lang w:eastAsia="es-ES"/>
              </w:rPr>
              <w:t>* R</w:t>
            </w:r>
            <w:r w:rsidRPr="0049141C">
              <w:rPr>
                <w:rFonts w:asciiTheme="minorBidi" w:hAnsiTheme="minorBidi" w:cstheme="minorBidi"/>
                <w:color w:val="000000"/>
                <w:vertAlign w:val="superscript"/>
                <w:lang w:eastAsia="es-ES"/>
              </w:rPr>
              <w:t xml:space="preserve">2 </w:t>
            </w:r>
            <w:r w:rsidRPr="0049141C">
              <w:rPr>
                <w:rFonts w:asciiTheme="minorBidi" w:hAnsiTheme="minorBidi" w:cstheme="minorBidi"/>
                <w:color w:val="000000"/>
                <w:lang w:eastAsia="es-ES"/>
              </w:rPr>
              <w:t xml:space="preserve">for </w:t>
            </w:r>
            <w:proofErr w:type="spellStart"/>
            <w:r w:rsidRPr="0049141C">
              <w:rPr>
                <w:rFonts w:asciiTheme="minorBidi" w:hAnsiTheme="minorBidi" w:cstheme="minorBidi"/>
                <w:color w:val="000000"/>
                <w:lang w:eastAsia="es-ES"/>
              </w:rPr>
              <w:t>Demirkan</w:t>
            </w:r>
            <w:proofErr w:type="spellEnd"/>
            <w:r w:rsidRPr="0049141C">
              <w:rPr>
                <w:rFonts w:asciiTheme="minorBidi" w:hAnsiTheme="minorBidi" w:cstheme="minorBidi"/>
                <w:color w:val="000000"/>
                <w:lang w:eastAsia="es-ES"/>
              </w:rPr>
              <w:t xml:space="preserve"> risk score predicting phobic anxiety.</w:t>
            </w:r>
            <w:r w:rsidRPr="0049141C">
              <w:rPr>
                <w:rFonts w:asciiTheme="minorBidi" w:hAnsiTheme="minorBidi" w:cstheme="minorBidi"/>
                <w:color w:val="000000"/>
                <w:lang w:eastAsia="es-ES"/>
              </w:rPr>
              <w:br/>
              <w:t>** P value of association of the associated genetic score.</w:t>
            </w:r>
          </w:p>
          <w:p w:rsidR="002E6E3E" w:rsidRPr="0049141C" w:rsidRDefault="002E6E3E" w:rsidP="00363780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54" w:type="pct"/>
          </w:tcPr>
          <w:p w:rsidR="002E6E3E" w:rsidRPr="0049141C" w:rsidRDefault="002E6E3E" w:rsidP="00363780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</w:tbl>
    <w:p w:rsidR="00FD1702" w:rsidRDefault="002E6E3E"/>
    <w:sectPr w:rsidR="00FD1702" w:rsidSect="00E959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savePreviewPicture/>
  <w:compat/>
  <w:rsids>
    <w:rsidRoot w:val="002E6E3E"/>
    <w:rsid w:val="00050AFB"/>
    <w:rsid w:val="0007636F"/>
    <w:rsid w:val="000F4976"/>
    <w:rsid w:val="001363A5"/>
    <w:rsid w:val="00274CD4"/>
    <w:rsid w:val="002A4B20"/>
    <w:rsid w:val="002B010E"/>
    <w:rsid w:val="002E5C10"/>
    <w:rsid w:val="002E6E3E"/>
    <w:rsid w:val="00354A6D"/>
    <w:rsid w:val="004A2B5E"/>
    <w:rsid w:val="004C309D"/>
    <w:rsid w:val="005740A1"/>
    <w:rsid w:val="007A3660"/>
    <w:rsid w:val="007F73A4"/>
    <w:rsid w:val="00883F0E"/>
    <w:rsid w:val="00947B4B"/>
    <w:rsid w:val="009B0605"/>
    <w:rsid w:val="00A85330"/>
    <w:rsid w:val="00B45219"/>
    <w:rsid w:val="00BA6601"/>
    <w:rsid w:val="00BB5364"/>
    <w:rsid w:val="00BE67CF"/>
    <w:rsid w:val="00C4759C"/>
    <w:rsid w:val="00C5118C"/>
    <w:rsid w:val="00C67609"/>
    <w:rsid w:val="00CD662A"/>
    <w:rsid w:val="00CE5F22"/>
    <w:rsid w:val="00E4632A"/>
    <w:rsid w:val="00E5447A"/>
    <w:rsid w:val="00E95997"/>
    <w:rsid w:val="00F16B3D"/>
    <w:rsid w:val="00F6570F"/>
    <w:rsid w:val="00FD73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E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38</Characters>
  <Application>Microsoft Office Word</Application>
  <DocSecurity>0</DocSecurity>
  <Lines>5</Lines>
  <Paragraphs>1</Paragraphs>
  <ScaleCrop>false</ScaleCrop>
  <Company>HP</Company>
  <LinksUpToDate>false</LinksUpToDate>
  <CharactersWithSpaces>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Walter</dc:creator>
  <cp:lastModifiedBy>Stefan Walter</cp:lastModifiedBy>
  <cp:revision>1</cp:revision>
  <dcterms:created xsi:type="dcterms:W3CDTF">2013-10-15T09:01:00Z</dcterms:created>
  <dcterms:modified xsi:type="dcterms:W3CDTF">2013-10-15T09:02:00Z</dcterms:modified>
</cp:coreProperties>
</file>